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D34" w:rsidRPr="006C5D34" w:rsidRDefault="006C5D34" w:rsidP="00975666">
      <w:pPr>
        <w:pStyle w:val="a3"/>
        <w:ind w:firstLineChars="0" w:firstLine="0"/>
        <w:jc w:val="left"/>
        <w:rPr>
          <w:rFonts w:ascii="Times New Roman" w:hAnsi="Times New Roman" w:hint="eastAsia"/>
          <w:sz w:val="24"/>
          <w:szCs w:val="24"/>
        </w:rPr>
      </w:pPr>
    </w:p>
    <w:tbl>
      <w:tblPr>
        <w:tblW w:w="7299" w:type="dxa"/>
        <w:jc w:val="center"/>
        <w:tblBorders>
          <w:top w:val="single" w:sz="12" w:space="0" w:color="BFBFBF"/>
          <w:bottom w:val="single" w:sz="12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21"/>
        <w:gridCol w:w="1701"/>
        <w:gridCol w:w="4110"/>
        <w:gridCol w:w="567"/>
      </w:tblGrid>
      <w:tr w:rsidR="00975666" w:rsidRPr="00DD31E1" w:rsidTr="00DD31E1">
        <w:trPr>
          <w:jc w:val="center"/>
        </w:trPr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enBank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b/>
                <w:sz w:val="21"/>
                <w:szCs w:val="21"/>
              </w:rPr>
              <w:t>Sequence 5’ - 3’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b/>
                <w:sz w:val="21"/>
                <w:szCs w:val="21"/>
              </w:rPr>
              <w:t>bp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tcBorders>
              <w:top w:val="single" w:sz="6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sz w:val="21"/>
                <w:szCs w:val="21"/>
              </w:rPr>
              <w:t>cBmal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975666" w:rsidRPr="00DD31E1" w:rsidRDefault="003420A2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7" w:history="1">
              <w:r w:rsidR="00975666" w:rsidRPr="00DD31E1">
                <w:rPr>
                  <w:rStyle w:val="a4"/>
                  <w:rFonts w:ascii="Times New Roman" w:hAnsi="Times New Roman" w:cs="Times New Roman"/>
                  <w:color w:val="000000"/>
                  <w:sz w:val="21"/>
                  <w:szCs w:val="21"/>
                  <w:u w:val="none"/>
                </w:rPr>
                <w:t>NM_001001463</w:t>
              </w:r>
            </w:hyperlink>
          </w:p>
        </w:tc>
        <w:tc>
          <w:tcPr>
            <w:tcW w:w="4110" w:type="dxa"/>
            <w:tcBorders>
              <w:top w:val="single" w:sz="6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F: CTGTGACAGAGGGAAGATACTGT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R: TGGCAATGTCTTTCGGATGAAGG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sz w:val="21"/>
                <w:szCs w:val="21"/>
              </w:rPr>
              <w:t>cBmal2</w:t>
            </w: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204133</w:t>
            </w: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F: ATGCACAACAACCGAACATC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316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tabs>
                <w:tab w:val="left" w:pos="154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R: CAATGTTGTCCCATTTGAAGC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sz w:val="21"/>
                <w:szCs w:val="21"/>
              </w:rPr>
              <w:t>cClock</w:t>
            </w:r>
          </w:p>
        </w:tc>
        <w:tc>
          <w:tcPr>
            <w:tcW w:w="1701" w:type="dxa"/>
            <w:shd w:val="clear" w:color="auto" w:fill="auto"/>
          </w:tcPr>
          <w:p w:rsidR="00975666" w:rsidRPr="00DD31E1" w:rsidRDefault="003420A2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8" w:history="1">
              <w:r w:rsidR="00975666" w:rsidRPr="00DD31E1">
                <w:rPr>
                  <w:rStyle w:val="a4"/>
                  <w:rFonts w:ascii="Times New Roman" w:hAnsi="Times New Roman" w:cs="Times New Roman"/>
                  <w:color w:val="000000"/>
                  <w:sz w:val="21"/>
                  <w:szCs w:val="21"/>
                  <w:u w:val="none"/>
                </w:rPr>
                <w:t>NM_001289834</w:t>
              </w:r>
            </w:hyperlink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F: TGAGCTCCATTGCAGACAGAA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R: TCCATCTTCCGAGCATTACCT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sz w:val="21"/>
                <w:szCs w:val="21"/>
              </w:rPr>
              <w:t>cPer2</w:t>
            </w:r>
          </w:p>
        </w:tc>
        <w:tc>
          <w:tcPr>
            <w:tcW w:w="1701" w:type="dxa"/>
            <w:shd w:val="clear" w:color="auto" w:fill="auto"/>
          </w:tcPr>
          <w:p w:rsidR="00975666" w:rsidRPr="00DD31E1" w:rsidRDefault="003420A2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9" w:history="1">
              <w:r w:rsidR="00975666" w:rsidRPr="00DD31E1">
                <w:rPr>
                  <w:rStyle w:val="a4"/>
                  <w:rFonts w:ascii="Times New Roman" w:hAnsi="Times New Roman" w:cs="Times New Roman"/>
                  <w:color w:val="000000"/>
                  <w:sz w:val="21"/>
                  <w:szCs w:val="21"/>
                  <w:u w:val="none"/>
                </w:rPr>
                <w:t>NM_204262</w:t>
              </w:r>
            </w:hyperlink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F: CCAACTTTGTTGTGTGCTCCTTGC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R: CTGGAACAAACAGGTTGGTGTGTG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sz w:val="21"/>
                <w:szCs w:val="21"/>
              </w:rPr>
              <w:t>cPer3</w:t>
            </w: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001289779</w:t>
            </w: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222222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F: CACAGGTTCAGCAGCATCAG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219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222222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DD31E1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ATCATCACCCAGGCTGACTC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sz w:val="21"/>
                <w:szCs w:val="21"/>
              </w:rPr>
              <w:t>cCry1</w:t>
            </w: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204245</w:t>
            </w: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: CCGGGAAACGCCCAAA</w:t>
            </w:r>
            <w:bookmarkStart w:id="0" w:name="_GoBack"/>
            <w:bookmarkEnd w:id="0"/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: TGCTCTGCCGCTGGACTT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sz w:val="21"/>
                <w:szCs w:val="21"/>
              </w:rPr>
              <w:t>cCry2</w:t>
            </w:r>
          </w:p>
        </w:tc>
        <w:tc>
          <w:tcPr>
            <w:tcW w:w="1701" w:type="dxa"/>
            <w:shd w:val="clear" w:color="auto" w:fill="auto"/>
          </w:tcPr>
          <w:p w:rsidR="00975666" w:rsidRPr="00DD31E1" w:rsidRDefault="003420A2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10" w:history="1">
              <w:r w:rsidR="00975666" w:rsidRPr="00DD31E1">
                <w:rPr>
                  <w:rStyle w:val="a4"/>
                  <w:rFonts w:ascii="Times New Roman" w:hAnsi="Times New Roman" w:cs="Times New Roman"/>
                  <w:color w:val="000000"/>
                  <w:sz w:val="21"/>
                  <w:szCs w:val="21"/>
                  <w:u w:val="none"/>
                </w:rPr>
                <w:t>NM_204244</w:t>
              </w:r>
            </w:hyperlink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F: ACAAGCCACCCCTCACCTAC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R: GATGGGACCCCATACACATC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β-actin</w:t>
            </w:r>
          </w:p>
        </w:tc>
        <w:tc>
          <w:tcPr>
            <w:tcW w:w="1701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_205518</w:t>
            </w:r>
          </w:p>
        </w:tc>
        <w:tc>
          <w:tcPr>
            <w:tcW w:w="4110" w:type="dxa"/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: TGCGTGACATCAAGGAGAAG</w:t>
            </w:r>
          </w:p>
        </w:tc>
        <w:tc>
          <w:tcPr>
            <w:tcW w:w="567" w:type="dxa"/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</w:tr>
      <w:tr w:rsidR="00975666" w:rsidRPr="00DD31E1" w:rsidTr="00DD31E1">
        <w:trPr>
          <w:jc w:val="center"/>
        </w:trPr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tcBorders>
              <w:bottom w:val="single" w:sz="12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31E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: GACCATCAGGGAGTTCATAGC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975666" w:rsidRPr="00DD31E1" w:rsidRDefault="00975666" w:rsidP="00DD3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4F5908" w:rsidRPr="00707040" w:rsidRDefault="004F5908" w:rsidP="00707040">
      <w:pPr>
        <w:rPr>
          <w:rFonts w:ascii="Times New Roman" w:hAnsi="Times New Roman"/>
          <w:szCs w:val="21"/>
        </w:rPr>
      </w:pPr>
    </w:p>
    <w:sectPr w:rsidR="004F5908" w:rsidRPr="00707040" w:rsidSect="00707040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0A2" w:rsidRDefault="003420A2" w:rsidP="00C91477">
      <w:pPr>
        <w:spacing w:after="0" w:line="240" w:lineRule="auto"/>
      </w:pPr>
      <w:r>
        <w:separator/>
      </w:r>
    </w:p>
  </w:endnote>
  <w:endnote w:type="continuationSeparator" w:id="0">
    <w:p w:rsidR="003420A2" w:rsidRDefault="003420A2" w:rsidP="00C91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0A2" w:rsidRDefault="003420A2" w:rsidP="00C91477">
      <w:pPr>
        <w:spacing w:after="0" w:line="240" w:lineRule="auto"/>
      </w:pPr>
      <w:r>
        <w:separator/>
      </w:r>
    </w:p>
  </w:footnote>
  <w:footnote w:type="continuationSeparator" w:id="0">
    <w:p w:rsidR="003420A2" w:rsidRDefault="003420A2" w:rsidP="00C914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470"/>
    <w:rsid w:val="001248B5"/>
    <w:rsid w:val="00170442"/>
    <w:rsid w:val="002038CC"/>
    <w:rsid w:val="002901DF"/>
    <w:rsid w:val="003420A2"/>
    <w:rsid w:val="0041767A"/>
    <w:rsid w:val="004F5908"/>
    <w:rsid w:val="005225C8"/>
    <w:rsid w:val="00537582"/>
    <w:rsid w:val="00663E0C"/>
    <w:rsid w:val="006C5D34"/>
    <w:rsid w:val="00707040"/>
    <w:rsid w:val="00792357"/>
    <w:rsid w:val="00894CAD"/>
    <w:rsid w:val="008E1B18"/>
    <w:rsid w:val="0096329D"/>
    <w:rsid w:val="00975666"/>
    <w:rsid w:val="00C80470"/>
    <w:rsid w:val="00C91477"/>
    <w:rsid w:val="00D23DFC"/>
    <w:rsid w:val="00DD31E1"/>
    <w:rsid w:val="00ED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B632F"/>
  <w15:docId w15:val="{12565829-0AB9-4686-909C-B6101E07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5666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  <w:style w:type="character" w:styleId="a4">
    <w:name w:val="Hyperlink"/>
    <w:basedOn w:val="a0"/>
    <w:uiPriority w:val="99"/>
    <w:unhideWhenUsed/>
    <w:rsid w:val="00975666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9756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975666"/>
    <w:rPr>
      <w:rFonts w:ascii="Courier New" w:eastAsia="Times New Roman" w:hAnsi="Courier New" w:cs="Courier New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C9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9147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914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91477"/>
    <w:rPr>
      <w:sz w:val="18"/>
      <w:szCs w:val="18"/>
    </w:rPr>
  </w:style>
  <w:style w:type="table" w:styleId="a9">
    <w:name w:val="Table Grid"/>
    <w:basedOn w:val="a1"/>
    <w:uiPriority w:val="39"/>
    <w:rsid w:val="00537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1289834.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01001463.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nuccore/NM_204244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NM_204262.1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593AEF-1403-4FAB-9EE7-2EA62392E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er</dc:creator>
  <cp:lastModifiedBy>uma</cp:lastModifiedBy>
  <cp:revision>2</cp:revision>
  <dcterms:created xsi:type="dcterms:W3CDTF">2017-05-27T02:21:00Z</dcterms:created>
  <dcterms:modified xsi:type="dcterms:W3CDTF">2017-05-27T02:21:00Z</dcterms:modified>
</cp:coreProperties>
</file>